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DEEFF" w14:textId="77777777" w:rsidR="003E7B5E" w:rsidRPr="007928C1" w:rsidRDefault="003E7B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28C1">
        <w:rPr>
          <w:rFonts w:ascii="Times New Roman" w:hAnsi="Times New Roman" w:cs="Times New Roman"/>
          <w:b/>
          <w:bCs/>
          <w:sz w:val="24"/>
          <w:szCs w:val="24"/>
        </w:rPr>
        <w:t>Table S1 Primers used in experim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5"/>
        <w:gridCol w:w="6459"/>
      </w:tblGrid>
      <w:tr w:rsidR="00867E43" w:rsidRPr="00E6317E" w14:paraId="50161FC9" w14:textId="77777777" w:rsidTr="00E6317E">
        <w:tc>
          <w:tcPr>
            <w:tcW w:w="0" w:type="auto"/>
            <w:shd w:val="clear" w:color="auto" w:fill="auto"/>
            <w:noWrap/>
            <w:vAlign w:val="bottom"/>
          </w:tcPr>
          <w:p w14:paraId="2FB34EDD" w14:textId="6A290DF4" w:rsidR="00867E43" w:rsidRPr="00E6317E" w:rsidRDefault="00867E43" w:rsidP="00867E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7B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 nam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E5345A" w14:textId="2EBCAAAF" w:rsidR="00867E43" w:rsidRPr="00E6317E" w:rsidRDefault="00867E43" w:rsidP="00867E4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7B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 sequences</w:t>
            </w:r>
          </w:p>
        </w:tc>
      </w:tr>
      <w:tr w:rsidR="00E6317E" w:rsidRPr="00E6317E" w14:paraId="2F0A0ADD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303E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OsUBL5.1 LOC4330046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A638D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cgacgacaagaccgtcaccAGAAGAAGAAGGGAGCGGA-3'</w:t>
            </w:r>
          </w:p>
        </w:tc>
      </w:tr>
      <w:tr w:rsidR="00E6317E" w:rsidRPr="00E6317E" w14:paraId="0D572908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F96AE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sUBL5.1 LOC4330046(R)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4554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gaggagaagagccgtcgATCGGCCATACTCGAAGGCA-3'</w:t>
            </w:r>
          </w:p>
        </w:tc>
      </w:tr>
      <w:tr w:rsidR="00E6317E" w:rsidRPr="00E6317E" w14:paraId="7E9D1EEE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DD4E5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OsUBL5.1 LOC4330046-1(R) delete stop cod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D4FD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gaggagaagagccgtcgGTCGTAGTAGAGCTCGAGGCC-3'</w:t>
            </w:r>
          </w:p>
        </w:tc>
      </w:tr>
      <w:tr w:rsidR="00E6317E" w:rsidRPr="00E6317E" w14:paraId="6D9747CB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88E43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OsUBL5.2 LOC4349755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69FA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cgacgacaagaccgtcaccATGATCGAGGTGGTGCT-3'</w:t>
            </w:r>
          </w:p>
        </w:tc>
      </w:tr>
      <w:tr w:rsidR="00E6317E" w:rsidRPr="00E6317E" w14:paraId="7770CEB6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A224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OsUBL5.2 LOC4349755(R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17DB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gaggagaagagccgtcgCTAGTTGTAGTAGAGCTCGAGGCC-3'</w:t>
            </w:r>
          </w:p>
        </w:tc>
      </w:tr>
      <w:tr w:rsidR="00E6317E" w:rsidRPr="00E6317E" w14:paraId="72D8DD07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7184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OsUBL5.2 LOC4349755-1(R) delete stop cod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B0E85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gaggagaagagccgtcgGTTGTAGTAGAGCTCGAGGCC-3'</w:t>
            </w:r>
          </w:p>
        </w:tc>
      </w:tr>
      <w:tr w:rsidR="00E6317E" w:rsidRPr="00E6317E" w14:paraId="4B7AFF36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4582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OsUBL5(F) for qP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64DFF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CGAGAAGATCCGCATCCAGA-3'</w:t>
            </w:r>
          </w:p>
        </w:tc>
      </w:tr>
      <w:tr w:rsidR="00E6317E" w:rsidRPr="00E6317E" w14:paraId="32B2CF35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D90B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OsUBL5(R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564A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CTTGAGGGTGATGTGGTCCT-3'</w:t>
            </w:r>
          </w:p>
        </w:tc>
      </w:tr>
      <w:tr w:rsidR="00E6317E" w:rsidRPr="00E6317E" w14:paraId="48D14000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3DFC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Osactin</w:t>
            </w:r>
            <w:proofErr w:type="spellEnd"/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(F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B84C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AATGGTCAAGGCAGGTTTTG-3'</w:t>
            </w:r>
          </w:p>
        </w:tc>
      </w:tr>
      <w:tr w:rsidR="00E6317E" w:rsidRPr="00E6317E" w14:paraId="13EFF81E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10FF3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Osactin</w:t>
            </w:r>
            <w:proofErr w:type="spellEnd"/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(R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DAFD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ACGTGGTCTCCCTACAATGC-3'</w:t>
            </w:r>
          </w:p>
        </w:tc>
      </w:tr>
      <w:tr w:rsidR="00E6317E" w:rsidRPr="00E6317E" w14:paraId="0B12457A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E5A0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Niben1028UBL5.1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0DB8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cgacgacaagaccgtcaccATGATAGAGGTGGTGTTGAA-3'</w:t>
            </w:r>
          </w:p>
        </w:tc>
      </w:tr>
      <w:tr w:rsidR="00E6317E" w:rsidRPr="00E6317E" w14:paraId="0D3E3F88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009B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Niben1028UBL5.1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1E51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gaggagaagagccgtcgTTAGTTGTAGTAGAGCTCAAG-3'</w:t>
            </w:r>
          </w:p>
        </w:tc>
      </w:tr>
      <w:tr w:rsidR="00E6317E" w:rsidRPr="00E6317E" w14:paraId="5814E6B3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8034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Niben017.1UBL5.2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2571E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cgacgacaagaccgtcaccATGATAGAGGTAGTGTTGAAC-3'</w:t>
            </w:r>
          </w:p>
        </w:tc>
      </w:tr>
      <w:tr w:rsidR="00E6317E" w:rsidRPr="00E6317E" w14:paraId="6FEA2302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341D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Niben017.1UBL5.2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17C4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gaggagaagagccgtcgTTAGTTGTAGTAGAGCTCAAGGC-3'</w:t>
            </w:r>
          </w:p>
        </w:tc>
      </w:tr>
      <w:tr w:rsidR="00E6317E" w:rsidRPr="00E6317E" w14:paraId="6101AAB2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DF4C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Niben011.1UBL5.3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4ED55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cgacgacaagaccgtcaccATGATAGAGGTGATTTTGAA-3'</w:t>
            </w:r>
          </w:p>
        </w:tc>
      </w:tr>
      <w:tr w:rsidR="00E6317E" w:rsidRPr="00E6317E" w14:paraId="242C6C9C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E602F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Niben011.1UBL5.3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CA5A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gaggagaagagccgtcgTTAGTTGTAGTAAAGCTCAAGGC-3'</w:t>
            </w:r>
          </w:p>
        </w:tc>
      </w:tr>
      <w:tr w:rsidR="00E6317E" w:rsidRPr="00E6317E" w14:paraId="37EC66DE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F6E31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Niben1028UBL5.1(R)-1 delete stop cod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33F9F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gaggagaagagccgtcgGTTGTAGTAGAGCTCAAG-3'</w:t>
            </w:r>
          </w:p>
        </w:tc>
      </w:tr>
      <w:tr w:rsidR="00E6317E" w:rsidRPr="00E6317E" w14:paraId="78A7DDAB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31DA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Niben017.1UBL5.2(R)-1 delete stop cod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562B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gaggagaagagccgtcgGTTGTAGTAGAGCTCAAGGC-3'</w:t>
            </w:r>
          </w:p>
        </w:tc>
      </w:tr>
      <w:tr w:rsidR="00E6317E" w:rsidRPr="00E6317E" w14:paraId="21BA0D8F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FD0E5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Niben011.1UBL5.3(R)-1 delete stop cod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DD10F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kern w:val="0"/>
                <w:szCs w:val="21"/>
              </w:rPr>
              <w:t>5'-gaggagaagagccgtcgGTTGTAGTAAAGCTCAAGGC-3'</w:t>
            </w:r>
          </w:p>
        </w:tc>
      </w:tr>
      <w:tr w:rsidR="00E6317E" w:rsidRPr="00E6317E" w14:paraId="3AA18EDD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6EA0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L5(F) for VI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C3E5F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TGACACCATCGGCGACTT-3'</w:t>
            </w:r>
          </w:p>
        </w:tc>
      </w:tr>
      <w:tr w:rsidR="00E6317E" w:rsidRPr="00E6317E" w14:paraId="020134DD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291A5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L5(R) for VI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A4D3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TTAGTTGTAGTAGAGCTCAAGGC-3'</w:t>
            </w:r>
          </w:p>
        </w:tc>
      </w:tr>
      <w:tr w:rsidR="00E6317E" w:rsidRPr="00E6317E" w14:paraId="1CCF683C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5BBC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L5(F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0C12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GGGAAGAAGGTGAAGGTGA-3'</w:t>
            </w:r>
          </w:p>
        </w:tc>
      </w:tr>
      <w:tr w:rsidR="00E6317E" w:rsidRPr="00E6317E" w14:paraId="25E26EF0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E7AF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L5(R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F393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GTACCAGTCTGAGCAGCAA-3'</w:t>
            </w:r>
          </w:p>
        </w:tc>
      </w:tr>
      <w:tr w:rsidR="00E6317E" w:rsidRPr="00E6317E" w14:paraId="49E9F9D2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6A801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actin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F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82A4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ACACTGGAGTGATGGTTGG-3'</w:t>
            </w:r>
          </w:p>
        </w:tc>
      </w:tr>
      <w:tr w:rsidR="00E6317E" w:rsidRPr="00E6317E" w14:paraId="35047276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1D0F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actin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99DB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GTGTGGTGCCAAATCTTCT-3'</w:t>
            </w:r>
          </w:p>
        </w:tc>
      </w:tr>
      <w:tr w:rsidR="00E6317E" w:rsidRPr="00E6317E" w14:paraId="009FC74E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7F1D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1028UBL5.1F(N7-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45CFA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ATAGAGGTGGTGTTGGCAGAT-3'</w:t>
            </w:r>
          </w:p>
        </w:tc>
      </w:tr>
      <w:tr w:rsidR="00E6317E" w:rsidRPr="00E6317E" w14:paraId="5295E516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D9EC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1028UBL5.1F(R9-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10EE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ATAGAGGTGGTGTTGAACGATGCATT-3'</w:t>
            </w:r>
          </w:p>
        </w:tc>
      </w:tr>
      <w:tr w:rsidR="00E6317E" w:rsidRPr="00E6317E" w14:paraId="2217538D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2568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b1028UBL5.1F(K12-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E7B9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ATAGAGGTGGTGTTGAACGATCGATTGGGGGCAA-3'</w:t>
            </w:r>
          </w:p>
        </w:tc>
      </w:tr>
      <w:tr w:rsidR="00E6317E" w:rsidRPr="00E6317E" w14:paraId="44F7B8A5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D14F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1028UBL5.1F(K13-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9881D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ATAGAGGTGGTGTTGAACGATCGATTGGGGAAGGCA-3'</w:t>
            </w:r>
          </w:p>
        </w:tc>
      </w:tr>
      <w:tr w:rsidR="00E6317E" w:rsidRPr="00E6317E" w14:paraId="112CD179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3724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1028UBL5.1F(K17-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4BE13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ATAGAGGTGGTGTTGAACGATCGATTGGGGAAGAAGGTGAAGGTGGCA-3'</w:t>
            </w:r>
          </w:p>
        </w:tc>
      </w:tr>
      <w:tr w:rsidR="00E6317E" w:rsidRPr="00E6317E" w14:paraId="095AAA4D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CB80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1028UBL5.1F(D22-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C5FFA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ATAGAGGTGGTGTTGAACGATCGATTGGGGAAGAAGGTGAAGGTGAAGTGCAACGAGGATGCA-3'</w:t>
            </w:r>
          </w:p>
        </w:tc>
      </w:tr>
      <w:tr w:rsidR="00E6317E" w:rsidRPr="00E6317E" w14:paraId="3E0D760D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4137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1028UBL5.1R(63H-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B2DE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GTTGTAGTAGAGCTCAAGGCCCATGCCATCTGCAA-3'</w:t>
            </w:r>
          </w:p>
        </w:tc>
      </w:tr>
      <w:tr w:rsidR="00E6317E" w:rsidRPr="00E6317E" w14:paraId="2305FEB2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696D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1028UBL5.1R(64D-64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629FF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GTTGTAGTAGAGCTCAAGGCCCATGCCTGCGTGAATTTC-3'</w:t>
            </w:r>
          </w:p>
        </w:tc>
      </w:tr>
      <w:tr w:rsidR="00E6317E" w:rsidRPr="00E6317E" w14:paraId="4E4ADFEC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8AB1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1028UBL5.1R(69E-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83C37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GTTGTAGTAGAGTGCAAGGCCCA-3'</w:t>
            </w:r>
          </w:p>
        </w:tc>
      </w:tr>
      <w:tr w:rsidR="00E6317E" w:rsidRPr="00E6317E" w14:paraId="52357428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D47B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1028UBL5.1R(7172YY-7172A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3F471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GTTTGCTGCGAGCTCAAGGCCCAT-3'</w:t>
            </w:r>
          </w:p>
        </w:tc>
      </w:tr>
      <w:tr w:rsidR="00E6317E" w:rsidRPr="00E6317E" w14:paraId="5E20DFB8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60BF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LCCNB-βC1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57F4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ACTATCAAATACAA-3'</w:t>
            </w:r>
          </w:p>
        </w:tc>
      </w:tr>
      <w:tr w:rsidR="00E6317E" w:rsidRPr="00E6317E" w14:paraId="00D4B97F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38BA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LCCNB-βC1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08E03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TACATCTGAATTTGTAAATAC-3'</w:t>
            </w:r>
          </w:p>
        </w:tc>
      </w:tr>
      <w:tr w:rsidR="00E6317E" w:rsidRPr="00E6317E" w14:paraId="3DF065A8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CFDA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us.1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BB23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TTACGTCCTGTAGAAAC-3'</w:t>
            </w:r>
          </w:p>
        </w:tc>
      </w:tr>
      <w:tr w:rsidR="00E6317E" w:rsidRPr="00E6317E" w14:paraId="62B9BB4C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8C60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us.1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1FF3E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TTATCGAATCCTTTGCCA-3'</w:t>
            </w:r>
          </w:p>
        </w:tc>
      </w:tr>
      <w:tr w:rsidR="00E6317E" w:rsidRPr="00E6317E" w14:paraId="023757C6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3414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us.2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C257F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AATAACATACGGCGTGACA-3'</w:t>
            </w:r>
          </w:p>
        </w:tc>
      </w:tr>
      <w:tr w:rsidR="00E6317E" w:rsidRPr="00E6317E" w14:paraId="09374E77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F0A3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us.3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7BE2B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CGCGTGGTTACAGTCTT-3'</w:t>
            </w:r>
          </w:p>
        </w:tc>
      </w:tr>
      <w:tr w:rsidR="00E6317E" w:rsidRPr="00E6317E" w14:paraId="643B7ACB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9F2B7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gromycin(F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114E5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'-ATTTCGGCTCCAACAATGTC-3' </w:t>
            </w:r>
          </w:p>
        </w:tc>
      </w:tr>
      <w:tr w:rsidR="00E6317E" w:rsidRPr="00E6317E" w14:paraId="2379D698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2A34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gromycin(R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E92FE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'-GATGTTGGCGACCTCGTATT-3' </w:t>
            </w:r>
          </w:p>
        </w:tc>
      </w:tr>
      <w:tr w:rsidR="00E6317E" w:rsidRPr="00E6317E" w14:paraId="4AB93847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A412A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V RNA1(F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2A7B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'-CAGTCTATACACAGAAACAGA-3' </w:t>
            </w:r>
          </w:p>
        </w:tc>
      </w:tr>
      <w:tr w:rsidR="00E6317E" w:rsidRPr="00E6317E" w14:paraId="3A34B239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0CDFD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V RNA1(R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B46B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CGTGTGTACTCAAGGGTT-3'</w:t>
            </w:r>
          </w:p>
        </w:tc>
      </w:tr>
      <w:tr w:rsidR="00E6317E" w:rsidRPr="00E6317E" w14:paraId="41520B86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6031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PN10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1165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GTGCTCGAGGCGACAAT-3'</w:t>
            </w:r>
          </w:p>
        </w:tc>
      </w:tr>
      <w:tr w:rsidR="00E6317E" w:rsidRPr="00E6317E" w14:paraId="3DD03FEE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0F551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PN10(R) for VIGS and full-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FCB8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CTTCTTCTCTTCTTTCTGTTCC-3'</w:t>
            </w:r>
          </w:p>
        </w:tc>
      </w:tr>
      <w:tr w:rsidR="00E6317E" w:rsidRPr="00E6317E" w14:paraId="262D1D4C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15C5B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RPN10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1198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GTGCTCGAGGCGAC-3'</w:t>
            </w:r>
          </w:p>
        </w:tc>
      </w:tr>
      <w:tr w:rsidR="00E6317E" w:rsidRPr="00E6317E" w14:paraId="3F3F64D7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9AA9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RPN10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1AB8E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TTTCTTCTCATCTTCTGGCTTGT-3'</w:t>
            </w:r>
          </w:p>
        </w:tc>
      </w:tr>
      <w:tr w:rsidR="00E6317E" w:rsidRPr="00E6317E" w14:paraId="63BC522A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C687D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PN10(F) for VI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1823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TTTCAATGGAGGAGGAAA-3'</w:t>
            </w:r>
          </w:p>
        </w:tc>
      </w:tr>
      <w:tr w:rsidR="00E6317E" w:rsidRPr="00E6317E" w14:paraId="03C4F0DE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8F03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PN10(F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481D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'-TAATTTGGATCCTGAACTTG-3' </w:t>
            </w:r>
          </w:p>
        </w:tc>
      </w:tr>
      <w:tr w:rsidR="00E6317E" w:rsidRPr="00E6317E" w14:paraId="255396BF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9222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PN10(R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F2FA5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'-TCTCCTTTCTCTTGTGTAGC-3' </w:t>
            </w:r>
          </w:p>
        </w:tc>
      </w:tr>
      <w:tr w:rsidR="00E6317E" w:rsidRPr="00E6317E" w14:paraId="0028B21E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AF40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PN13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FA34E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GAATTTCGTGCCGGTAA-3'</w:t>
            </w:r>
          </w:p>
        </w:tc>
      </w:tr>
      <w:tr w:rsidR="00E6317E" w:rsidRPr="00E6317E" w14:paraId="6B103F1B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5E70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bRPN13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C4E2E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TGATCCCATGGATGAAGGCCAC-3'</w:t>
            </w:r>
          </w:p>
        </w:tc>
      </w:tr>
      <w:tr w:rsidR="00E6317E" w:rsidRPr="00E6317E" w14:paraId="495E0749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1ED83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RPN13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19A6D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GTAGCCACTCTTTAATCA-3'</w:t>
            </w:r>
          </w:p>
        </w:tc>
      </w:tr>
      <w:tr w:rsidR="00E6317E" w:rsidRPr="00E6317E" w14:paraId="1F6A0C06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A647F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RPN13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E21F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ACTCTCATCCATGGGATCAT-3'</w:t>
            </w:r>
          </w:p>
        </w:tc>
      </w:tr>
      <w:tr w:rsidR="00E6317E" w:rsidRPr="00E6317E" w14:paraId="25155648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C0F5B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PN13(F) for VI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5F35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GAGTTCCCTGGTGAAGA-3'</w:t>
            </w:r>
          </w:p>
        </w:tc>
      </w:tr>
      <w:tr w:rsidR="00E6317E" w:rsidRPr="00E6317E" w14:paraId="76196671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BBD6E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PN13(R) for VIG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F046B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TGGGATCAATTCCAAACTGA-3'</w:t>
            </w:r>
          </w:p>
        </w:tc>
      </w:tr>
      <w:tr w:rsidR="00E6317E" w:rsidRPr="00E6317E" w14:paraId="134F3180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BFAB5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PN13(F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DBCC1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TGACAATGATTCACAAATAT-3'</w:t>
            </w:r>
          </w:p>
        </w:tc>
      </w:tr>
      <w:tr w:rsidR="00E6317E" w:rsidRPr="00E6317E" w14:paraId="255B1ABB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AB8DD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bRPN13(R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2ED6B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TTCCTCTACCATATCTTCAG-3'</w:t>
            </w:r>
          </w:p>
        </w:tc>
      </w:tr>
      <w:tr w:rsidR="00E6317E" w:rsidRPr="00E6317E" w14:paraId="7A060A19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D514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V p3(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2CB83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AACGTGTTCACATCGT-3'</w:t>
            </w:r>
          </w:p>
        </w:tc>
      </w:tr>
      <w:tr w:rsidR="00E6317E" w:rsidRPr="00E6317E" w14:paraId="17591CD6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E530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V p3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4D7D7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CAGCACAGCTGGAGAGCTG-3'</w:t>
            </w:r>
          </w:p>
        </w:tc>
      </w:tr>
      <w:tr w:rsidR="00E6317E" w:rsidRPr="00E6317E" w14:paraId="1466D0BC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40D6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V CP(F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2926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TGGGCACCAACAAGCCAG-3'</w:t>
            </w:r>
          </w:p>
        </w:tc>
      </w:tr>
      <w:tr w:rsidR="00E6317E" w:rsidRPr="00E6317E" w14:paraId="3B59AAAC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27DEF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V CP(R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6182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TCATCTGCACCTTCTGCCTC-3'</w:t>
            </w:r>
          </w:p>
        </w:tc>
      </w:tr>
      <w:tr w:rsidR="00E6317E" w:rsidRPr="00E6317E" w14:paraId="6FA63CA0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550C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V p3(F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93A1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GTCAAGGGATTTCCTCCAG-3'</w:t>
            </w:r>
          </w:p>
        </w:tc>
      </w:tr>
      <w:tr w:rsidR="00E6317E" w:rsidRPr="00E6317E" w14:paraId="33B3877B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0AFC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V p3(R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41D4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CAGGCTTTCCATCATGGTC-3'</w:t>
            </w:r>
          </w:p>
        </w:tc>
      </w:tr>
      <w:tr w:rsidR="00E6317E" w:rsidRPr="00E6317E" w14:paraId="308644AC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141FE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FP1(F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D6B9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CCTATCATTATCCTCGGCC-3'</w:t>
            </w:r>
          </w:p>
        </w:tc>
      </w:tr>
      <w:tr w:rsidR="00E6317E" w:rsidRPr="00E6317E" w14:paraId="11ADF1D9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53DD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FP1(R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26CA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AAGTTTTCCGTATGTTGCATC-3'</w:t>
            </w:r>
          </w:p>
        </w:tc>
      </w:tr>
      <w:tr w:rsidR="00E6317E" w:rsidRPr="00E6317E" w14:paraId="39CB91EA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3BC6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FP2(F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F28C3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CCTTAAATTTATTTGCACTACT-3'</w:t>
            </w:r>
          </w:p>
        </w:tc>
      </w:tr>
      <w:tr w:rsidR="00E6317E" w:rsidRPr="00E6317E" w14:paraId="2B888947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98603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FP2(R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7104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TATCCCTCAGGCATGGC-3'</w:t>
            </w:r>
          </w:p>
        </w:tc>
      </w:tr>
      <w:tr w:rsidR="00E6317E" w:rsidRPr="00E6317E" w14:paraId="70931B0E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72AA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FP3(F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C3BE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GCAGGAGAGGACCATCTTC-3'</w:t>
            </w:r>
          </w:p>
        </w:tc>
      </w:tr>
      <w:tr w:rsidR="00E6317E" w:rsidRPr="00E6317E" w14:paraId="154BFAEC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1D7E1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FP3(R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3ACE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TTCCAACTTGTGGCCGAGG-3'</w:t>
            </w:r>
          </w:p>
        </w:tc>
      </w:tr>
      <w:tr w:rsidR="00E6317E" w:rsidRPr="00E6317E" w14:paraId="17071D01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5F8A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FP4(F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07B4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CAACTACAACTCCCACAAC-3'</w:t>
            </w:r>
          </w:p>
        </w:tc>
      </w:tr>
      <w:tr w:rsidR="00E6317E" w:rsidRPr="00E6317E" w14:paraId="40441F21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075BA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FP4(R) for pro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1033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ACAGGGCCATCGCCAATTG-3'</w:t>
            </w:r>
          </w:p>
        </w:tc>
      </w:tr>
      <w:tr w:rsidR="00E6317E" w:rsidRPr="00E6317E" w14:paraId="5C493678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B14E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bUBL5.1(</w:t>
            </w:r>
            <w:proofErr w:type="spell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mHI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oI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D823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gatcccatggATGATAGAGGTGGTGTTGAA-3'</w:t>
            </w:r>
          </w:p>
        </w:tc>
      </w:tr>
      <w:tr w:rsidR="00E6317E" w:rsidRPr="00E6317E" w14:paraId="5C5C5E9F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B865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bUBL5.1(</w:t>
            </w:r>
            <w:proofErr w:type="spell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baI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hoI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C9A6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ctagactcgagGGTCCTTGTAGACATTGTACC-3'</w:t>
            </w:r>
          </w:p>
        </w:tc>
      </w:tr>
      <w:tr w:rsidR="00E6317E" w:rsidRPr="00E6317E" w14:paraId="365FD399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6E79B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bUBL5.1(F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00A16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CTGGTTGCTGCTCAGACTG-3'</w:t>
            </w:r>
          </w:p>
        </w:tc>
      </w:tr>
      <w:tr w:rsidR="00E6317E" w:rsidRPr="00E6317E" w14:paraId="7086BA98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553C0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bUBL5.1(R) for qPC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AA4F3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TAGAGCTCAAGGCCCATGC-3'</w:t>
            </w:r>
          </w:p>
        </w:tc>
      </w:tr>
      <w:tr w:rsidR="00E6317E" w:rsidRPr="00E6317E" w14:paraId="56ED745F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13B85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us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proofErr w:type="gram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mHI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oI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5698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gatcccatggATGTTACGTCCTGTAGAAA-3'</w:t>
            </w:r>
          </w:p>
        </w:tc>
      </w:tr>
      <w:tr w:rsidR="00E6317E" w:rsidRPr="00E6317E" w14:paraId="7D891698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639AD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us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proofErr w:type="gram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baI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hoI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F8189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tctagactcgagGATCGTTAAAACTGCCTGG-3'</w:t>
            </w:r>
          </w:p>
        </w:tc>
      </w:tr>
      <w:tr w:rsidR="00E6317E" w:rsidRPr="00E6317E" w14:paraId="0C2A0860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4BD6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SV P19(F) for full-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2FFBE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GAACGAGCTATACAAG-3'</w:t>
            </w:r>
          </w:p>
        </w:tc>
      </w:tr>
      <w:tr w:rsidR="00E6317E" w:rsidRPr="00E6317E" w14:paraId="6768E6C7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FF12A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SV P19(R) for full-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3AB2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CTCGCTTTCTTTTTCGAAGG-3'</w:t>
            </w:r>
          </w:p>
        </w:tc>
      </w:tr>
      <w:tr w:rsidR="00E6317E" w:rsidRPr="00E6317E" w14:paraId="1D5286CB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A5FA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V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C-Pro(F) for full-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51B3C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AGTGCAGCAGGAGC-3'</w:t>
            </w:r>
          </w:p>
        </w:tc>
      </w:tr>
      <w:tr w:rsidR="00E6317E" w:rsidRPr="00E6317E" w14:paraId="7DA1AE9B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9E3DB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V</w:t>
            </w:r>
            <w:proofErr w:type="spellEnd"/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C-Pro(R) for full-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6EE52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TCCAACGCGGTAGTGTTTCAAG-3'</w:t>
            </w:r>
          </w:p>
        </w:tc>
      </w:tr>
      <w:tr w:rsidR="00E6317E" w:rsidRPr="00E6317E" w14:paraId="0FF998D4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479F4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V 2b(F) for full-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7530B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cgacgacaagaccgtcaccATGGAATTGAACGAAGGCG-3'</w:t>
            </w:r>
          </w:p>
        </w:tc>
      </w:tr>
      <w:tr w:rsidR="00E6317E" w:rsidRPr="00E6317E" w14:paraId="52081803" w14:textId="77777777" w:rsidTr="00E6317E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8A99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V 2b(R) for full-leng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F2F58" w14:textId="77777777" w:rsidR="00E6317E" w:rsidRPr="00E6317E" w:rsidRDefault="00E6317E" w:rsidP="00E631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317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gaggagaagagccgtcgAAACGACCCTTCCGCCCACT-3'</w:t>
            </w:r>
          </w:p>
        </w:tc>
      </w:tr>
    </w:tbl>
    <w:p w14:paraId="528A0CF2" w14:textId="77777777" w:rsidR="00B514D3" w:rsidRPr="00E6317E" w:rsidRDefault="00B514D3"/>
    <w:sectPr w:rsidR="00B514D3" w:rsidRPr="00E6317E" w:rsidSect="00E6317E">
      <w:pgSz w:w="11906" w:h="16838"/>
      <w:pgMar w:top="1440" w:right="1531" w:bottom="1440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135B6" w14:textId="77777777" w:rsidR="00636D22" w:rsidRDefault="00636D22" w:rsidP="00481A05">
      <w:r>
        <w:separator/>
      </w:r>
    </w:p>
  </w:endnote>
  <w:endnote w:type="continuationSeparator" w:id="0">
    <w:p w14:paraId="27A78088" w14:textId="77777777" w:rsidR="00636D22" w:rsidRDefault="00636D22" w:rsidP="00481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0CD4F7" w14:textId="77777777" w:rsidR="00636D22" w:rsidRDefault="00636D22" w:rsidP="00481A05">
      <w:r>
        <w:separator/>
      </w:r>
    </w:p>
  </w:footnote>
  <w:footnote w:type="continuationSeparator" w:id="0">
    <w:p w14:paraId="70C38BD5" w14:textId="77777777" w:rsidR="00636D22" w:rsidRDefault="00636D22" w:rsidP="00481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B5E"/>
    <w:rsid w:val="003E7B5E"/>
    <w:rsid w:val="00481A05"/>
    <w:rsid w:val="00636D22"/>
    <w:rsid w:val="006427A3"/>
    <w:rsid w:val="007928C1"/>
    <w:rsid w:val="007F13B0"/>
    <w:rsid w:val="00867E43"/>
    <w:rsid w:val="00B514D3"/>
    <w:rsid w:val="00E6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A4E79"/>
  <w15:chartTrackingRefBased/>
  <w15:docId w15:val="{46BB1A26-FC01-4DC7-8BB8-13395BFCB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A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A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37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07</Words>
  <Characters>4602</Characters>
  <Application>Microsoft Office Word</Application>
  <DocSecurity>0</DocSecurity>
  <Lines>38</Lines>
  <Paragraphs>10</Paragraphs>
  <ScaleCrop>false</ScaleCrop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 飞</dc:creator>
  <cp:keywords/>
  <dc:description/>
  <cp:lastModifiedBy>燕 飞</cp:lastModifiedBy>
  <cp:revision>5</cp:revision>
  <dcterms:created xsi:type="dcterms:W3CDTF">2020-01-25T16:11:00Z</dcterms:created>
  <dcterms:modified xsi:type="dcterms:W3CDTF">2020-06-10T15:21:00Z</dcterms:modified>
</cp:coreProperties>
</file>